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sz w:val="20"/>
          <w:lang w:bidi="ar"/>
        </w:rPr>
        <w:t>1</w:t>
      </w:r>
      <w:r>
        <w:rPr>
          <w:rFonts w:cs="Times New Roman" w:ascii="Times New Roman" w:hAnsi="Times New Roman"/>
          <w:b/>
          <w:sz w:val="20"/>
          <w:lang w:bidi="ar"/>
        </w:rPr>
        <w:t>: Study Characteristics.</w:t>
      </w:r>
    </w:p>
    <w:tbl>
      <w:tblPr>
        <w:tblW w:w="151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659"/>
        <w:gridCol w:w="2325"/>
        <w:gridCol w:w="1350"/>
        <w:gridCol w:w="1200"/>
        <w:gridCol w:w="1695"/>
        <w:gridCol w:w="1695"/>
        <w:gridCol w:w="960"/>
        <w:gridCol w:w="1605"/>
        <w:gridCol w:w="2040"/>
      </w:tblGrid>
      <w:tr>
        <w:trPr/>
        <w:tc>
          <w:tcPr>
            <w:tcW w:w="15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ublication, Year</w:t>
            </w:r>
          </w:p>
        </w:tc>
        <w:tc>
          <w:tcPr>
            <w:tcW w:w="55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Subjects</w:t>
            </w:r>
          </w:p>
        </w:tc>
        <w:tc>
          <w:tcPr>
            <w:tcW w:w="59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Design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Outcomes</w:t>
            </w:r>
          </w:p>
        </w:tc>
      </w:tr>
      <w:tr>
        <w:trPr/>
        <w:tc>
          <w:tcPr>
            <w:tcW w:w="15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sign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Participants(N,age,male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Tumor stage(I-II/III-IV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Child-Pug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(A/B-C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ACE arm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ACE+CKI ar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Embolizing Agent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  <w:t>Duration</w:t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bidi="ar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Dong WH, 2016 [16]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08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08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9~81, 137/7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:52/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+C:55/47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lang w:bidi="ar"/>
              </w:rPr>
              <w:t>TACE :L-OHP+ GEM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7-10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eatment response, KPS improvement, CP change, immunologic function 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Y, 2016[17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:48, 57.4±4.3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+C:48,56.8±4.2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1/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2/2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5-FU+DDP+MMC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10d, 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an WH, 2016[18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8, 51. 89 ± 4. 78, 24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8,53.72 ±4. 77, 21/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pain, 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ng ZD, 2015[19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6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6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5.7±6.8, 101/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</w:t>
            </w:r>
            <w:r>
              <w:rPr>
                <w:rFonts w:cs="Times New Roman" w:ascii="Times New Roman" w:hAnsi="Times New Roman"/>
                <w:lang w:bidi="ar"/>
              </w:rPr>
              <w:t>HCPT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pain, liver function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ao L, 2014 [20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2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8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THP+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Lipiodol 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Lovers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0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Pain, </w:t>
            </w:r>
            <w:r>
              <w:rPr>
                <w:rFonts w:cs="Times New Roman" w:ascii="Times New Roman" w:hAnsi="Times New Roman"/>
                <w:sz w:val="20"/>
              </w:rPr>
              <w:t>CP change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 RJ, 2014 [21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85, 43/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3/2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EPI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-3weeks,</w:t>
            </w:r>
            <w:r>
              <w:rPr>
                <w:rFonts w:cs="Times New Roman" w:ascii="Times New Roman" w:hAnsi="Times New Roman"/>
                <w:sz w:val="20"/>
              </w:rPr>
              <w:t>3 course of treatment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 AE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Sun MY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4[22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9, 51.5, 27/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9, 48.7, 23/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2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8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5-FU+DDP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5d,</w:t>
            </w:r>
            <w:r>
              <w:rPr>
                <w:rFonts w:cs="Times New Roman" w:ascii="Times New Roman" w:hAnsi="Times New Roman"/>
                <w:sz w:val="20"/>
              </w:rPr>
              <w:t>3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reatment response, KPS improvement, CP change, AE,CLINICAL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ian YY, 2014 [23]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3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5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6 week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S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20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14[24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04,54.5, 94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07, 55.6, 91/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79/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82/2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Pain, </w:t>
            </w:r>
            <w:r>
              <w:rPr>
                <w:rFonts w:cs="Times New Roman" w:ascii="Times New Roman" w:hAnsi="Times New Roman"/>
                <w:sz w:val="20"/>
              </w:rPr>
              <w:t>KPS improvement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function, </w:t>
            </w:r>
            <w:r>
              <w:rPr>
                <w:rFonts w:cs="Times New Roman" w:ascii="Times New Roman" w:hAnsi="Times New Roman"/>
                <w:sz w:val="20"/>
              </w:rPr>
              <w:t xml:space="preserve">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i YB, 2014[25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6,52.8±7.8, 29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4, 48.9±11.9,22/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6/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6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TACE+ CKI: 20 ml/d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emulsify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OS,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uo L, 2014[26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44.04±17.68, 21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 44.93±16.92,19/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ADR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 B, 2013[27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01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98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9.7, 139/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5-FU+DDP+MMC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, 4</w:t>
            </w:r>
            <w:r>
              <w:rPr>
                <w:rFonts w:cs="Times New Roman" w:ascii="Times New Roman" w:hAnsi="Times New Roman"/>
                <w:sz w:val="20"/>
              </w:rPr>
              <w:t xml:space="preserve">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</w:t>
            </w:r>
            <w:r>
              <w:rPr>
                <w:rFonts w:cs="Times New Roman" w:ascii="Times New Roman" w:hAnsi="Times New Roman"/>
                <w:sz w:val="20"/>
                <w:highlight w:val="yellow"/>
                <w:lang w:bidi="ar"/>
              </w:rPr>
              <w:t>QOL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 CP, AE</w:t>
            </w:r>
          </w:p>
        </w:tc>
      </w:tr>
      <w:tr>
        <w:trPr>
          <w:trHeight w:val="1215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JQ, 2013[28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2,58.6±1.3, 24/1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2, 58.4±1.2,25/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</w:t>
            </w:r>
            <w:r>
              <w:rPr>
                <w:rFonts w:cs="Times New Roman" w:ascii="Times New Roman" w:hAnsi="Times New Roman"/>
                <w:lang w:bidi="ar"/>
              </w:rPr>
              <w:t>HCPT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Lipiodol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Gelfoa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month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</w:t>
            </w:r>
            <w:r>
              <w:rPr>
                <w:rFonts w:cs="Times New Roman" w:ascii="Times New Roman" w:hAnsi="Times New Roman"/>
                <w:sz w:val="20"/>
              </w:rPr>
              <w:t>KPS improvement,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QC, 2013[29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4,57.4, 19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4, 55.0,22/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9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8/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MMC+</w:t>
            </w:r>
            <w:r>
              <w:rPr>
                <w:rFonts w:cs="Times New Roman" w:ascii="Times New Roman" w:hAnsi="Times New Roman"/>
                <w:lang w:bidi="ar"/>
              </w:rPr>
              <w:t>THP+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lang w:bidi="ar"/>
              </w:rPr>
              <w:t>L-OH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Matrine 0.3g, emulsify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mmunologic function 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ong W, 2013[30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GE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600mg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odol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Gelfoa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7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er function, immunologic function, AE</w:t>
            </w:r>
          </w:p>
        </w:tc>
      </w:tr>
      <w:tr>
        <w:trPr>
          <w:trHeight w:val="33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an WL, 2012[31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57, 18/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 56,19/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1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2/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</w:t>
            </w:r>
            <w:r>
              <w:rPr>
                <w:rFonts w:cs="Times New Roman" w:ascii="Times New Roman" w:hAnsi="Times New Roman"/>
                <w:lang w:bidi="ar"/>
              </w:rPr>
              <w:t>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d, 2</w:t>
            </w:r>
            <w:r>
              <w:rPr>
                <w:rFonts w:cs="Times New Roman" w:ascii="Times New Roman" w:hAnsi="Times New Roman"/>
                <w:sz w:val="20"/>
              </w:rPr>
              <w:t xml:space="preserve">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KPS improvment, CP, </w:t>
            </w:r>
            <w:r>
              <w:rPr>
                <w:rFonts w:cs="Times New Roman" w:ascii="Times New Roman" w:hAnsi="Times New Roman"/>
                <w:sz w:val="20"/>
              </w:rPr>
              <w:t>immunologic function ,AE</w:t>
            </w:r>
          </w:p>
        </w:tc>
      </w:tr>
      <w:tr>
        <w:trPr>
          <w:trHeight w:val="33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Xu P, 2012  [32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3, 38/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</w:t>
            </w:r>
            <w:r>
              <w:rPr>
                <w:rFonts w:cs="Times New Roman" w:ascii="Times New Roman" w:hAnsi="Times New Roman"/>
                <w:lang w:bidi="ar"/>
              </w:rPr>
              <w:t>THP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-10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OS, KPS improvment, </w:t>
            </w:r>
            <w:r>
              <w:rPr>
                <w:rFonts w:cs="Times New Roman" w:ascii="Times New Roman" w:hAnsi="Times New Roman"/>
                <w:sz w:val="20"/>
              </w:rPr>
              <w:t>immunologic function ,</w:t>
            </w:r>
          </w:p>
        </w:tc>
      </w:tr>
      <w:tr>
        <w:trPr>
          <w:trHeight w:val="33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ao J, 2011[33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CE: 5-FU+DDP+MMC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4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KPS improvment, </w:t>
            </w:r>
            <w:r>
              <w:rPr>
                <w:rFonts w:cs="Times New Roman" w:ascii="Times New Roman" w:hAnsi="Times New Roman"/>
                <w:sz w:val="20"/>
              </w:rPr>
              <w:t xml:space="preserve">immunologic function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</w:t>
            </w:r>
          </w:p>
        </w:tc>
      </w:tr>
      <w:tr>
        <w:trPr>
          <w:trHeight w:val="474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Hou JX, 2011[34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0,54, 16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8, 51,22/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3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1/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EPI+</w:t>
            </w:r>
            <w:r>
              <w:rPr>
                <w:rFonts w:cs="Times New Roman" w:ascii="Times New Roman" w:hAnsi="Times New Roman"/>
                <w:lang w:bidi="ar"/>
              </w:rPr>
              <w:t>THP+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lang w:bidi="ar"/>
              </w:rPr>
              <w:t>L-OH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2-3week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liver </w:t>
            </w:r>
            <w:r>
              <w:rPr>
                <w:rFonts w:cs="Times New Roman" w:ascii="Times New Roman" w:hAnsi="Times New Roman"/>
                <w:sz w:val="20"/>
              </w:rPr>
              <w:t xml:space="preserve">function </w:t>
            </w:r>
          </w:p>
        </w:tc>
      </w:tr>
      <w:tr>
        <w:trPr>
          <w:trHeight w:val="474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u J, 2011[35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5,62.8, 22/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9, 63.4,25/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5/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1/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5/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6/2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0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KPS improvment, </w:t>
            </w:r>
            <w:r>
              <w:rPr>
                <w:rFonts w:cs="Times New Roman" w:ascii="Times New Roman" w:hAnsi="Times New Roman"/>
                <w:sz w:val="20"/>
              </w:rPr>
              <w:t xml:space="preserve">immunologic function, AE </w:t>
            </w:r>
          </w:p>
        </w:tc>
      </w:tr>
      <w:tr>
        <w:trPr>
          <w:trHeight w:val="474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Qu Y, 2011[36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2,51, 19/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2,53,21/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8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5/1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14d, 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 OS, tumor size, KPS improvment,child, 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Wang YL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2011[37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3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7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3.2, 32/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MMC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d, 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KPS improvment,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ZF, 2011[38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1,54.5±7.67, 23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6, 53.5±8.32,28/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</w:t>
            </w:r>
            <w:r>
              <w:rPr>
                <w:rFonts w:cs="Times New Roman" w:ascii="Times New Roman" w:hAnsi="Times New Roman"/>
                <w:lang w:bidi="ar"/>
              </w:rPr>
              <w:t>ADM</w:t>
            </w:r>
            <w:r>
              <w:rPr>
                <w:rFonts w:cs="Times New Roman" w:ascii="Times New Roman" w:hAnsi="Times New Roman"/>
                <w:sz w:val="20"/>
              </w:rPr>
              <w:t>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d, 3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KPS improvment,AE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Xiang GH, 2011[39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47, 23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46.5,25/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5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0/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THP+MMC 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.2g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-6d, 1-7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TR, liver </w:t>
            </w:r>
            <w:r>
              <w:rPr>
                <w:rFonts w:cs="Times New Roman" w:ascii="Times New Roman" w:hAnsi="Times New Roman"/>
                <w:sz w:val="20"/>
              </w:rPr>
              <w:t xml:space="preserve">function </w:t>
            </w:r>
          </w:p>
        </w:tc>
      </w:tr>
      <w:tr>
        <w:trPr>
          <w:trHeight w:val="899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ng LY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 2011[40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57.9±5.8, 19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56.4±5.6,21/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EPI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d, 3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Dong HZ-1, 2010 [41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3,57, 24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3,58.5,23/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0/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0/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4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AE</w:t>
            </w:r>
          </w:p>
        </w:tc>
      </w:tr>
      <w:tr>
        <w:trPr>
          <w:trHeight w:val="951" w:hRule="exac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lang w:bidi="ar"/>
              </w:rPr>
              <w:t>Dong HZ-2, 2010</w:t>
            </w:r>
            <w:bookmarkEnd w:id="0"/>
            <w:r>
              <w:rPr>
                <w:rFonts w:cs="Times New Roman" w:ascii="Times New Roman" w:hAnsi="Times New Roman"/>
                <w:sz w:val="20"/>
                <w:lang w:bidi="ar"/>
              </w:rPr>
              <w:t>[42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3,57, 24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3,58.5,23/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0/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0/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4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R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Xu P, 2010[43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5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5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54, 76/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:THP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5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.OS,KPS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Yu ML, 2010[44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8,53.5±5.76, 32/1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8,52.6±6.43,36/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ACE: 5-FU+</w:t>
            </w:r>
            <w:r>
              <w:rPr>
                <w:rFonts w:cs="Times New Roman" w:ascii="Times New Roman" w:hAnsi="Times New Roman"/>
                <w:lang w:bidi="ar"/>
              </w:rPr>
              <w:t>ADM</w:t>
            </w:r>
            <w:r>
              <w:rPr>
                <w:rFonts w:cs="Times New Roman" w:ascii="Times New Roman" w:hAnsi="Times New Roman"/>
                <w:sz w:val="20"/>
              </w:rPr>
              <w:t>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odol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Gelfoa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5d, 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 xml:space="preserve">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KPS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ng ZH, 2010 [45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8,49.3±2.74, 23/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8,47.3±2.56,20/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7/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5/1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0.6g/d, iv(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week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</w:t>
            </w:r>
            <w:r>
              <w:rPr>
                <w:rFonts w:cs="Times New Roman" w:ascii="Times New Roman" w:hAnsi="Times New Roman"/>
                <w:sz w:val="20"/>
              </w:rPr>
              <w:t xml:space="preserve">function 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o Y, 2010[46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61,36/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d, 2-7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KPS, clinical symptoms,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</w:t>
            </w:r>
            <w:r>
              <w:rPr>
                <w:rFonts w:cs="Times New Roman" w:ascii="Times New Roman" w:hAnsi="Times New Roman"/>
                <w:sz w:val="20"/>
              </w:rPr>
              <w:t xml:space="preserve">function 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Cao J, 2009[47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61,36/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d, 2-7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KPS, pain, immunologic function, 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Deng L,2009[48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0,51, 17/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0,53,18/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TH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d, 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pain,KPS</w:t>
            </w:r>
          </w:p>
        </w:tc>
      </w:tr>
      <w:tr>
        <w:trPr>
          <w:trHeight w:val="90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u YH, 2009,  [49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5,-, 19/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8,-,26/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MMC+</w:t>
            </w:r>
            <w:r>
              <w:rPr>
                <w:rFonts w:cs="Times New Roman" w:ascii="Times New Roman" w:hAnsi="Times New Roman"/>
                <w:lang w:bidi="ar"/>
              </w:rPr>
              <w:t>VCR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21d, 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</w:t>
            </w:r>
            <w:r>
              <w:rPr>
                <w:rFonts w:cs="Times New Roman" w:ascii="Times New Roman" w:hAnsi="Times New Roman"/>
                <w:sz w:val="20"/>
              </w:rPr>
              <w:t>function, clinical symptoms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g HM, 2009 [50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48, 26/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7,48,24/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5/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AD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OS, KPS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Yu LP-1, 2009[51]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57, 2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58,20/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5/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4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Yu LP-2, 2009[52] 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0,57, 2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58,20/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5/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4d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2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AE</w:t>
            </w:r>
          </w:p>
        </w:tc>
      </w:tr>
      <w:tr>
        <w:trPr>
          <w:trHeight w:val="951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Chen GH, 2007[53]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0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6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0-711,64/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46/4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MMC+EPI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NS or 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2-3w,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3 course of treatm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 OS, KPS,AE, immunologic function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ao YQ, 2005[54]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60,61, 45/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62,58,47/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46/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8/1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THP+MMC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0mg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</w:t>
            </w:r>
            <w:r>
              <w:rPr>
                <w:rFonts w:cs="Times New Roman" w:ascii="Times New Roman" w:hAnsi="Times New Roman"/>
                <w:sz w:val="20"/>
              </w:rPr>
              <w:t>function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ang JX, 2005[55] 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3,45.2, 26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5,44.5, 27/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6/1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8/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DDP+ADM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0mg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,clinical symptoms,liver,AE 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ao ZH, 2005[56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2,41.5, 23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30,42.5, 24/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: 5-FU+DDP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50mg/d, 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 xml:space="preserve">liver </w:t>
            </w:r>
            <w:r>
              <w:rPr>
                <w:rFonts w:cs="Times New Roman" w:ascii="Times New Roman" w:hAnsi="Times New Roman"/>
                <w:sz w:val="20"/>
              </w:rPr>
              <w:t>function, ,clinical symptoms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Liu QR,2004, [57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5,26-71, 30/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0,29-74, 31/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3/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4/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</w:t>
              <w:br/>
              <w:t>+MMC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ACE+Matrine 0.6g, emulsify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odol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Gelfoam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m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clinical symptoms,OS,AE</w:t>
            </w:r>
          </w:p>
        </w:tc>
      </w:tr>
      <w:tr>
        <w:trPr>
          <w:trHeight w:val="713" w:hRule="atLeast"/>
        </w:trPr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Wan XY,2002[58]</w:t>
            </w:r>
          </w:p>
        </w:tc>
        <w:tc>
          <w:tcPr>
            <w:tcW w:w="659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9,48, 31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41,47.3, 32/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32/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6/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5-FU</w:t>
              <w:br/>
              <w:t>+MMC+CBP+ADM+HCP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20 ml/d, iv(G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odo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14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inical symptoms,AE,liver</w:t>
            </w:r>
          </w:p>
        </w:tc>
      </w:tr>
      <w:tr>
        <w:trPr>
          <w:trHeight w:val="713" w:hRule="atLeast"/>
        </w:trPr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Zhou BG, 2002[59]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CT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20,49.5, 12/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26,50, 17/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:13/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T+C:16/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lang w:bidi="ar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: DDP+ADM+MMC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</w:rPr>
              <w:t>TACE+ CKI: 16 ml/d, iv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odol+ </w:t>
            </w:r>
            <w:r>
              <w:rPr>
                <w:rFonts w:cs="Times New Roman" w:ascii="Times New Roman" w:hAnsi="Times New Roman"/>
                <w:sz w:val="20"/>
                <w:lang w:bidi="ar"/>
              </w:rPr>
              <w:t>Gelfoam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d, 3 course of treatment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,AE</w:t>
            </w:r>
          </w:p>
        </w:tc>
      </w:tr>
    </w:tbl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  <w:t>5-Fu, Fluoracil; ADM,Doxorubicin; ADM,Doxorubicin; CBP,Carboplatin; DDP, Cisplatin; EPI, Epirubicin; GEM,Gemcitabine; HCPT, Hydroxycamptothecin; L-OHP , Oxaliplatin;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  <w:t>MMC, Mitomycin; TACE, transarterial chemoembolization; THP , Pirarubicin;THP,Pirarubicin; VCR,vincristine.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lang w:bidi="ar"/>
        </w:rPr>
      </w:r>
    </w:p>
    <w:sectPr>
      <w:type w:val="nextPage"/>
      <w:pgSz w:orient="landscape" w:w="16783" w:h="1185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PAC59">
    <w:altName w:val="Segoe Print"/>
    <w:charset w:val="00"/>
    <w:family w:val="auto"/>
    <w:pitch w:val="default"/>
  </w:font>
  <w:font w:name="AdvP4C4E74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PAC59;Segoe Print" w:hAnsi="AdvPAC59;Segoe Print" w:eastAsia="AdvPAC59;Segoe Print" w:cs="AdvPAC59;Segoe Print"/>
      <w:b w:val="false"/>
      <w:i w:val="false"/>
      <w:color w:val="000000"/>
      <w:sz w:val="18"/>
      <w:szCs w:val="18"/>
    </w:rPr>
  </w:style>
  <w:style w:type="character" w:styleId="Fontstyle21">
    <w:name w:val="fontstyle21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Ilay</cp:lastModifiedBy>
  <dcterms:modified xsi:type="dcterms:W3CDTF">2017-11-22T0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